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8009F" w14:textId="72857493" w:rsidR="00536FB1" w:rsidRPr="00576997" w:rsidRDefault="00536FB1" w:rsidP="00536FB1">
      <w:pPr>
        <w:rPr>
          <w:rFonts w:ascii="Cambria" w:eastAsiaTheme="minorHAnsi" w:hAnsi="Cambria" w:cs="Times New Roman"/>
          <w:color w:val="000000" w:themeColor="text1"/>
        </w:rPr>
      </w:pPr>
      <w:r w:rsidRPr="00576997">
        <w:rPr>
          <w:rFonts w:ascii="Cambria" w:eastAsiaTheme="minorHAnsi" w:hAnsi="Cambria" w:cs="Times New Roman"/>
          <w:color w:val="000000" w:themeColor="text1"/>
        </w:rPr>
        <w:t xml:space="preserve">Multimedia Appendix </w:t>
      </w:r>
      <w:r w:rsidR="00503D62">
        <w:rPr>
          <w:rFonts w:ascii="Cambria" w:eastAsiaTheme="minorHAnsi" w:hAnsi="Cambria" w:cs="Times New Roman"/>
          <w:color w:val="000000" w:themeColor="text1"/>
          <w:lang w:eastAsia="ko-KR"/>
        </w:rPr>
        <w:t>5</w:t>
      </w:r>
      <w:r w:rsidRPr="00576997">
        <w:rPr>
          <w:rFonts w:ascii="Cambria" w:eastAsiaTheme="minorHAnsi" w:hAnsi="Cambria" w:cs="Times New Roman"/>
          <w:color w:val="000000" w:themeColor="text1"/>
        </w:rPr>
        <w:t xml:space="preserve">. </w:t>
      </w:r>
      <w:r w:rsidR="00C039DA" w:rsidRPr="00576997">
        <w:rPr>
          <w:rFonts w:ascii="Cambria" w:eastAsiaTheme="minorHAnsi" w:hAnsi="Cambria" w:cs="Times New Roman"/>
          <w:color w:val="000000" w:themeColor="text1"/>
          <w:lang w:eastAsia="ko-KR"/>
        </w:rPr>
        <w:t xml:space="preserve">Quality </w:t>
      </w:r>
      <w:r w:rsidR="00C039DA" w:rsidRPr="00576997">
        <w:rPr>
          <w:rFonts w:ascii="Cambria" w:eastAsiaTheme="minorHAnsi" w:hAnsi="Cambria" w:cs="Times New Roman" w:hint="eastAsia"/>
          <w:color w:val="000000" w:themeColor="text1"/>
          <w:lang w:eastAsia="ko-KR"/>
        </w:rPr>
        <w:t>e</w:t>
      </w:r>
      <w:r w:rsidR="00C039DA" w:rsidRPr="00576997">
        <w:rPr>
          <w:rFonts w:ascii="Cambria" w:eastAsiaTheme="minorHAnsi" w:hAnsi="Cambria" w:cs="Times New Roman"/>
          <w:color w:val="000000" w:themeColor="text1"/>
          <w:lang w:eastAsia="ko-KR"/>
        </w:rPr>
        <w:t>valuation of the selected studies</w:t>
      </w:r>
    </w:p>
    <w:tbl>
      <w:tblPr>
        <w:tblStyle w:val="aa"/>
        <w:tblW w:w="14328" w:type="dxa"/>
        <w:tblLayout w:type="fixed"/>
        <w:tblLook w:val="04A0" w:firstRow="1" w:lastRow="0" w:firstColumn="1" w:lastColumn="0" w:noHBand="0" w:noVBand="1"/>
      </w:tblPr>
      <w:tblGrid>
        <w:gridCol w:w="1838"/>
        <w:gridCol w:w="2410"/>
        <w:gridCol w:w="2410"/>
        <w:gridCol w:w="2126"/>
        <w:gridCol w:w="2268"/>
        <w:gridCol w:w="2126"/>
        <w:gridCol w:w="1150"/>
      </w:tblGrid>
      <w:tr w:rsidR="00C039DA" w:rsidRPr="00C039DA" w14:paraId="39E8D228" w14:textId="77777777" w:rsidTr="008B3322">
        <w:trPr>
          <w:trHeight w:val="387"/>
          <w:tblHeader/>
        </w:trPr>
        <w:tc>
          <w:tcPr>
            <w:tcW w:w="1838" w:type="dxa"/>
            <w:vMerge w:val="restart"/>
            <w:shd w:val="clear" w:color="auto" w:fill="auto"/>
          </w:tcPr>
          <w:p w14:paraId="5F7F70B8" w14:textId="55475D88" w:rsidR="00C039DA" w:rsidRPr="00C039DA" w:rsidRDefault="008B3322" w:rsidP="00C039DA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First author, year</w:t>
            </w:r>
          </w:p>
        </w:tc>
        <w:tc>
          <w:tcPr>
            <w:tcW w:w="12490" w:type="dxa"/>
            <w:gridSpan w:val="6"/>
            <w:shd w:val="clear" w:color="auto" w:fill="auto"/>
          </w:tcPr>
          <w:p w14:paraId="5B6B2EA2" w14:textId="106E5D09" w:rsidR="00C039DA" w:rsidRPr="00C039DA" w:rsidRDefault="00C039DA" w:rsidP="00C039DA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 w:rsidRPr="00C039DA"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Quality criteria</w:t>
            </w:r>
          </w:p>
        </w:tc>
      </w:tr>
      <w:tr w:rsidR="00D630E3" w:rsidRPr="00C039DA" w14:paraId="1868D60E" w14:textId="2483EE3C" w:rsidTr="008B3322">
        <w:trPr>
          <w:trHeight w:val="730"/>
          <w:tblHeader/>
        </w:trPr>
        <w:tc>
          <w:tcPr>
            <w:tcW w:w="1838" w:type="dxa"/>
            <w:vMerge/>
            <w:shd w:val="clear" w:color="auto" w:fill="auto"/>
          </w:tcPr>
          <w:p w14:paraId="55CC9F83" w14:textId="00FC810C" w:rsidR="00C039DA" w:rsidRPr="00C039DA" w:rsidRDefault="00C039DA" w:rsidP="00C039DA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</w:p>
        </w:tc>
        <w:tc>
          <w:tcPr>
            <w:tcW w:w="2410" w:type="dxa"/>
            <w:shd w:val="clear" w:color="auto" w:fill="auto"/>
          </w:tcPr>
          <w:p w14:paraId="261056EF" w14:textId="4776AC5B" w:rsidR="00C039DA" w:rsidRPr="00D630E3" w:rsidRDefault="00D630E3" w:rsidP="00D630E3">
            <w:pPr>
              <w:pStyle w:val="a6"/>
              <w:numPr>
                <w:ilvl w:val="0"/>
                <w:numId w:val="2"/>
              </w:numPr>
              <w:rPr>
                <w:rFonts w:ascii="Cambria" w:eastAsiaTheme="minorHAnsi" w:hAnsi="Cambria" w:cs="Times New Roman"/>
                <w:bCs/>
                <w:szCs w:val="22"/>
              </w:rPr>
            </w:pPr>
            <w:r w:rsidRPr="00D630E3">
              <w:rPr>
                <w:rFonts w:ascii="Cambria" w:eastAsiaTheme="minorHAnsi" w:hAnsi="Cambria" w:cs="Times New Roman"/>
                <w:bCs/>
                <w:szCs w:val="22"/>
              </w:rPr>
              <w:t>Are the participants representative of the target population?</w:t>
            </w:r>
          </w:p>
        </w:tc>
        <w:tc>
          <w:tcPr>
            <w:tcW w:w="2410" w:type="dxa"/>
            <w:shd w:val="clear" w:color="auto" w:fill="auto"/>
          </w:tcPr>
          <w:p w14:paraId="5BE3C958" w14:textId="0DE58C46" w:rsidR="00C039DA" w:rsidRPr="00D630E3" w:rsidRDefault="00D630E3" w:rsidP="00D630E3">
            <w:pPr>
              <w:pStyle w:val="a6"/>
              <w:numPr>
                <w:ilvl w:val="0"/>
                <w:numId w:val="2"/>
              </w:numPr>
              <w:rPr>
                <w:rFonts w:ascii="Cambria" w:eastAsiaTheme="minorHAnsi" w:hAnsi="Cambria" w:cs="Times New Roman"/>
                <w:bCs/>
                <w:szCs w:val="22"/>
              </w:rPr>
            </w:pPr>
            <w:r w:rsidRPr="00D630E3">
              <w:rPr>
                <w:rFonts w:ascii="Cambria" w:eastAsiaTheme="minorHAnsi" w:hAnsi="Cambria" w:cs="Times New Roman"/>
                <w:bCs/>
                <w:szCs w:val="22"/>
              </w:rPr>
              <w:t>Are measurements appropriate regarding both the outcome and intervention (or exposure)?</w:t>
            </w:r>
          </w:p>
        </w:tc>
        <w:tc>
          <w:tcPr>
            <w:tcW w:w="2126" w:type="dxa"/>
            <w:shd w:val="clear" w:color="auto" w:fill="auto"/>
          </w:tcPr>
          <w:p w14:paraId="4CB0097D" w14:textId="05D696F2" w:rsidR="00C039DA" w:rsidRPr="00D630E3" w:rsidRDefault="00D630E3" w:rsidP="00D630E3">
            <w:pPr>
              <w:pStyle w:val="a6"/>
              <w:numPr>
                <w:ilvl w:val="0"/>
                <w:numId w:val="2"/>
              </w:numPr>
              <w:rPr>
                <w:rFonts w:ascii="Cambria" w:eastAsiaTheme="minorHAnsi" w:hAnsi="Cambria" w:cs="Times New Roman"/>
                <w:bCs/>
                <w:szCs w:val="22"/>
              </w:rPr>
            </w:pPr>
            <w:r w:rsidRPr="00D630E3">
              <w:rPr>
                <w:rFonts w:ascii="Cambria" w:eastAsiaTheme="minorHAnsi" w:hAnsi="Cambria" w:cs="Times New Roman"/>
                <w:bCs/>
                <w:szCs w:val="22"/>
              </w:rPr>
              <w:t>Are there complete outcome data?</w:t>
            </w:r>
          </w:p>
        </w:tc>
        <w:tc>
          <w:tcPr>
            <w:tcW w:w="2268" w:type="dxa"/>
          </w:tcPr>
          <w:p w14:paraId="568E4590" w14:textId="7CD59024" w:rsidR="00C039DA" w:rsidRPr="00D630E3" w:rsidRDefault="00D630E3" w:rsidP="00D630E3">
            <w:pPr>
              <w:pStyle w:val="a6"/>
              <w:numPr>
                <w:ilvl w:val="0"/>
                <w:numId w:val="2"/>
              </w:numPr>
              <w:rPr>
                <w:rFonts w:ascii="Cambria" w:eastAsiaTheme="minorHAnsi" w:hAnsi="Cambria" w:cs="Times New Roman"/>
                <w:bCs/>
                <w:szCs w:val="22"/>
              </w:rPr>
            </w:pPr>
            <w:r w:rsidRPr="00D630E3">
              <w:rPr>
                <w:rFonts w:ascii="Cambria" w:eastAsiaTheme="minorHAnsi" w:hAnsi="Cambria" w:cs="Times New Roman"/>
                <w:bCs/>
                <w:szCs w:val="22"/>
              </w:rPr>
              <w:t>Are the confounders accounted for in the design and analysis?</w:t>
            </w:r>
          </w:p>
        </w:tc>
        <w:tc>
          <w:tcPr>
            <w:tcW w:w="2126" w:type="dxa"/>
          </w:tcPr>
          <w:p w14:paraId="6DF5DB4E" w14:textId="36060F40" w:rsidR="00C039DA" w:rsidRPr="00D630E3" w:rsidRDefault="00D630E3" w:rsidP="00D630E3">
            <w:pPr>
              <w:pStyle w:val="a6"/>
              <w:numPr>
                <w:ilvl w:val="0"/>
                <w:numId w:val="2"/>
              </w:numPr>
              <w:rPr>
                <w:rFonts w:ascii="Cambria" w:eastAsiaTheme="minorHAnsi" w:hAnsi="Cambria" w:cs="Times New Roman"/>
                <w:bCs/>
                <w:szCs w:val="22"/>
              </w:rPr>
            </w:pPr>
            <w:r w:rsidRPr="00D630E3">
              <w:rPr>
                <w:rFonts w:ascii="Cambria" w:eastAsiaTheme="minorHAnsi" w:hAnsi="Cambria" w:cs="Times New Roman"/>
                <w:bCs/>
                <w:szCs w:val="22"/>
              </w:rPr>
              <w:t>During the study period, is the intervention administered (or exposure occurred) as intended?</w:t>
            </w:r>
          </w:p>
        </w:tc>
        <w:tc>
          <w:tcPr>
            <w:tcW w:w="1150" w:type="dxa"/>
          </w:tcPr>
          <w:p w14:paraId="74573774" w14:textId="58EA6991" w:rsidR="00C039DA" w:rsidRPr="00C039DA" w:rsidRDefault="00C039DA" w:rsidP="00C039DA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 w:rsidRPr="00C039DA"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Overall quality scores</w:t>
            </w:r>
          </w:p>
        </w:tc>
      </w:tr>
      <w:tr w:rsidR="00D630E3" w:rsidRPr="00C039DA" w14:paraId="08CAD33E" w14:textId="50F75E2B" w:rsidTr="008B3322">
        <w:trPr>
          <w:trHeight w:val="55"/>
          <w:tblHeader/>
        </w:trPr>
        <w:tc>
          <w:tcPr>
            <w:tcW w:w="1838" w:type="dxa"/>
            <w:shd w:val="clear" w:color="auto" w:fill="auto"/>
          </w:tcPr>
          <w:p w14:paraId="03F460D2" w14:textId="77777777" w:rsidR="00C039DA" w:rsidRPr="00C039DA" w:rsidRDefault="00C039DA" w:rsidP="00C039DA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</w:p>
        </w:tc>
        <w:tc>
          <w:tcPr>
            <w:tcW w:w="2410" w:type="dxa"/>
            <w:shd w:val="clear" w:color="auto" w:fill="auto"/>
          </w:tcPr>
          <w:p w14:paraId="51331C53" w14:textId="77777777" w:rsidR="00C039DA" w:rsidRPr="00C039DA" w:rsidRDefault="00C039DA" w:rsidP="00C039DA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30D2734C" w14:textId="77777777" w:rsidR="00C039DA" w:rsidRPr="00C039DA" w:rsidRDefault="00C039DA" w:rsidP="00C039DA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149DE79B" w14:textId="77777777" w:rsidR="00C039DA" w:rsidRPr="00C039DA" w:rsidRDefault="00C039DA" w:rsidP="00C039DA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10B55CFE" w14:textId="77777777" w:rsidR="00C039DA" w:rsidRPr="00C039DA" w:rsidRDefault="00C039DA" w:rsidP="00C039DA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5798C96B" w14:textId="2B0F9AE0" w:rsidR="00C039DA" w:rsidRPr="00C039DA" w:rsidRDefault="00C039DA" w:rsidP="00C039DA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0" w:type="dxa"/>
          </w:tcPr>
          <w:p w14:paraId="3CE4695E" w14:textId="0BEB2937" w:rsidR="00C039DA" w:rsidRPr="00C039DA" w:rsidRDefault="00C039DA" w:rsidP="00C039DA">
            <w:pPr>
              <w:jc w:val="center"/>
              <w:rPr>
                <w:rFonts w:ascii="Cambria" w:eastAsiaTheme="minorHAnsi" w:hAnsi="Cambria" w:cs="Times New Roman"/>
                <w:b/>
                <w:bCs/>
                <w:sz w:val="22"/>
                <w:szCs w:val="22"/>
              </w:rPr>
            </w:pPr>
          </w:p>
        </w:tc>
      </w:tr>
      <w:tr w:rsidR="00687FB5" w:rsidRPr="00C039DA" w14:paraId="434053D0" w14:textId="21AB1B82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5BCA55E4" w14:textId="57D50EA7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Compernolle EL, 2024 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[48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7C4DFED7" w14:textId="0D9F201C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57367757" w14:textId="3571A62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5F8D1A8C" w14:textId="0D5E413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2E421A63" w14:textId="2CB2AF1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499856C3" w14:textId="0B43164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3C4B1455" w14:textId="6761CAC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6C63F69C" w14:textId="2757CD02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255F79CB" w14:textId="23A00AE4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Compernolle EL, 2024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9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5AD02528" w14:textId="793A30FA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7E2E4326" w14:textId="6F0CD8D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4FD2FDEB" w14:textId="7E70486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1364037F" w14:textId="2A0877C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22321504" w14:textId="5D4F3ED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6E608E2E" w14:textId="3DB9CD8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0AE5BDF4" w14:textId="093B6D5B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2C5F1999" w14:textId="471DD34B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erguson G, 2024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5765C066" w14:textId="0FF1A7FA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7592DD45" w14:textId="784C0B7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1E3FA691" w14:textId="5DFD7933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799A9226" w14:textId="3306BE6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66B04EAA" w14:textId="6A41B62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47DEEC3D" w14:textId="62A2A0E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5135FD67" w14:textId="4E19B222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268A8735" w14:textId="5E3FB132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ingerman KL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2B71B3DA" w14:textId="00DA3A3C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440D837E" w14:textId="36573DE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557A55AF" w14:textId="1727E2E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3ECEDA70" w14:textId="17BFFD0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27F17B64" w14:textId="43775EDA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4AD39140" w14:textId="43750E3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1E4415E4" w14:textId="3178285B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25C86FEA" w14:textId="4C7DB9E8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bookmarkStart w:id="0" w:name="_Hlk194240234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ülür G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  <w:bookmarkEnd w:id="0"/>
          </w:p>
        </w:tc>
        <w:tc>
          <w:tcPr>
            <w:tcW w:w="2410" w:type="dxa"/>
            <w:shd w:val="clear" w:color="auto" w:fill="auto"/>
          </w:tcPr>
          <w:p w14:paraId="157A1949" w14:textId="21501D7B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0828BE9E" w14:textId="072819C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1E25769D" w14:textId="176DF70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076EBAAD" w14:textId="2E67B6D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79DC13A9" w14:textId="7F8FF91A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69B0F84F" w14:textId="45248E92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1B0C7035" w14:textId="4532D2F4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6A75B48E" w14:textId="0E51E4F5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ang H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409C97B5" w14:textId="7461C536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5274D8B7" w14:textId="1975001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67AAB5C7" w14:textId="2484796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10A1BAA1" w14:textId="6F25441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7B0BEA28" w14:textId="66021C4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49D3B5D4" w14:textId="549BB44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54D23AB7" w14:textId="59F36207" w:rsidTr="008B3322">
        <w:trPr>
          <w:trHeight w:val="186"/>
        </w:trPr>
        <w:tc>
          <w:tcPr>
            <w:tcW w:w="1838" w:type="dxa"/>
            <w:shd w:val="clear" w:color="auto" w:fill="auto"/>
          </w:tcPr>
          <w:p w14:paraId="6F818C83" w14:textId="76C93F27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Kang JE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57F880CA" w14:textId="5EAD7944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7371A151" w14:textId="0F6DF33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69469BC1" w14:textId="7A6A13C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2879BA31" w14:textId="75120ADB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3FB22BB3" w14:textId="787547A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6904827A" w14:textId="4D466DD2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65F29FE7" w14:textId="6D0E7DA6" w:rsidTr="008B3322">
        <w:trPr>
          <w:trHeight w:val="206"/>
        </w:trPr>
        <w:tc>
          <w:tcPr>
            <w:tcW w:w="1838" w:type="dxa"/>
            <w:shd w:val="clear" w:color="auto" w:fill="auto"/>
          </w:tcPr>
          <w:p w14:paraId="666843BD" w14:textId="2188A532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X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48FBA212" w14:textId="117F064B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78856267" w14:textId="7EE68DE7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301D0FC4" w14:textId="162991E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59564266" w14:textId="278624F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7BA30DC2" w14:textId="7957A303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5FF748C2" w14:textId="0A89B4C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3A647908" w14:textId="2CAF1345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5F20F858" w14:textId="5A89847D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Wallimann M, 2024 [</w:t>
            </w:r>
            <w:r w:rsidR="00B54D4E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9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0EE42C4D" w14:textId="7B78B64F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628441C3" w14:textId="79D3D9A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06DBD419" w14:textId="6EEE84A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36CCC1FD" w14:textId="269C41F2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6065F09D" w14:textId="6D4CA5B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5382FAE8" w14:textId="7A05BEDB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2DD84FF9" w14:textId="62E08300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6CCF5B4D" w14:textId="41FE3DB3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ng S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69EE914E" w14:textId="56C73516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004952C1" w14:textId="13D2B96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17F85B6E" w14:textId="5679DF4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34266A6F" w14:textId="0C0A919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5FC4D436" w14:textId="1EA45D6B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5A0E8658" w14:textId="12A647BB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5FE8BE57" w14:textId="7A44B4A8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4FB548C0" w14:textId="61783475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ou ZX, 2023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8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78B4DB24" w14:textId="1209685B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4D47FBC6" w14:textId="0EDDC83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5D92B2F8" w14:textId="52778E7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3857918B" w14:textId="1AAA103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3B4C3E27" w14:textId="68CE06D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38D3974E" w14:textId="67617EC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6EC9B443" w14:textId="286051FF" w:rsidTr="008B3322">
        <w:trPr>
          <w:trHeight w:val="195"/>
        </w:trPr>
        <w:tc>
          <w:tcPr>
            <w:tcW w:w="1838" w:type="dxa"/>
            <w:shd w:val="clear" w:color="auto" w:fill="auto"/>
          </w:tcPr>
          <w:p w14:paraId="625D26EA" w14:textId="5B81582D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Goldman AW, 2023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2AAAD805" w14:textId="3E206D03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772DF8B4" w14:textId="718F606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39AAF6C5" w14:textId="163B6192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No</w:t>
            </w:r>
          </w:p>
        </w:tc>
        <w:tc>
          <w:tcPr>
            <w:tcW w:w="2268" w:type="dxa"/>
          </w:tcPr>
          <w:p w14:paraId="08B29B83" w14:textId="340BD089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4ECA3A39" w14:textId="2D4AA455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12366221" w14:textId="5E0CC1D3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****</w:t>
            </w:r>
          </w:p>
        </w:tc>
      </w:tr>
      <w:tr w:rsidR="00687FB5" w:rsidRPr="00C039DA" w14:paraId="40942AAD" w14:textId="4B5F5232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48776651" w14:textId="0C2090DD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Goldman AW, 2023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279D1F7F" w14:textId="1C81AB2F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51CE1E75" w14:textId="116DBD73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6B7347BE" w14:textId="5964D676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No</w:t>
            </w:r>
          </w:p>
        </w:tc>
        <w:tc>
          <w:tcPr>
            <w:tcW w:w="2268" w:type="dxa"/>
          </w:tcPr>
          <w:p w14:paraId="181F9176" w14:textId="5236F332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0CE2FB59" w14:textId="61CD7DE1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22E12993" w14:textId="58F06DE8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****</w:t>
            </w:r>
          </w:p>
        </w:tc>
      </w:tr>
      <w:tr w:rsidR="00687FB5" w:rsidRPr="00C039DA" w14:paraId="0C0FC200" w14:textId="3304A4F9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08E8A22B" w14:textId="3D9D0B9A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an Bogart, 2023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4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37D65F7F" w14:textId="49F4C1E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361A4FD9" w14:textId="3EE7A4D2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2A7600F7" w14:textId="25881573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6959A88A" w14:textId="6E2E4E3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473831FA" w14:textId="5A698E6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5439C39D" w14:textId="6A77C09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193328DE" w14:textId="47125219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69D07109" w14:textId="3F5EFF4F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bookmarkStart w:id="1" w:name="_Hlk194240298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 xml:space="preserve">Badal VD, 2022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B54D4E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  <w:bookmarkEnd w:id="1"/>
          </w:p>
        </w:tc>
        <w:tc>
          <w:tcPr>
            <w:tcW w:w="2410" w:type="dxa"/>
            <w:shd w:val="clear" w:color="auto" w:fill="auto"/>
          </w:tcPr>
          <w:p w14:paraId="7C8D44E7" w14:textId="1324732E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52993B91" w14:textId="15F4555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5B8F0802" w14:textId="5042A44A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Cannot tell</w:t>
            </w:r>
          </w:p>
        </w:tc>
        <w:tc>
          <w:tcPr>
            <w:tcW w:w="2268" w:type="dxa"/>
          </w:tcPr>
          <w:p w14:paraId="32E51D77" w14:textId="7AEFDB4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Cannot tell</w:t>
            </w:r>
          </w:p>
        </w:tc>
        <w:tc>
          <w:tcPr>
            <w:tcW w:w="2126" w:type="dxa"/>
          </w:tcPr>
          <w:p w14:paraId="68204A84" w14:textId="4E30572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24E470C9" w14:textId="66129D7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</w:t>
            </w:r>
          </w:p>
        </w:tc>
      </w:tr>
      <w:tr w:rsidR="00687FB5" w:rsidRPr="00C039DA" w14:paraId="011A946D" w14:textId="6AC7917B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53922B4D" w14:textId="3BB7BC98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Kim YK, 2022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9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7F785919" w14:textId="16AF8FB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46FF1F99" w14:textId="0F6C3D4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446C12D0" w14:textId="4656A16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3EA1E892" w14:textId="132D757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1F79EB4B" w14:textId="5D54C01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0524F9F3" w14:textId="0BC479D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22C842E2" w14:textId="76957FDE" w:rsidTr="008B3322">
        <w:trPr>
          <w:trHeight w:val="229"/>
        </w:trPr>
        <w:tc>
          <w:tcPr>
            <w:tcW w:w="1838" w:type="dxa"/>
            <w:shd w:val="clear" w:color="auto" w:fill="auto"/>
          </w:tcPr>
          <w:p w14:paraId="73BCCB6C" w14:textId="6DAC5A37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Luo M, 2022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4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7E9889BC" w14:textId="61F24FBE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3CE8DC98" w14:textId="5C4DEEA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4C639141" w14:textId="270DF0B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6ADAEE67" w14:textId="36A9DC8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1376070C" w14:textId="2CE1C8D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60576860" w14:textId="56117F2E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2D7D075D" w14:textId="144C071D" w:rsidTr="008B3322">
        <w:trPr>
          <w:trHeight w:val="108"/>
        </w:trPr>
        <w:tc>
          <w:tcPr>
            <w:tcW w:w="1838" w:type="dxa"/>
            <w:shd w:val="clear" w:color="auto" w:fill="auto"/>
          </w:tcPr>
          <w:p w14:paraId="77BA8A86" w14:textId="080DEFA9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, 2022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5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4A61403F" w14:textId="3A439E9F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0FEA9D9C" w14:textId="771B1E8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36AD32A7" w14:textId="7499593A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417D70C3" w14:textId="3BA533E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3CAB2830" w14:textId="0B107397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43B9AE04" w14:textId="1F9FC8C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652000D3" w14:textId="4555980F" w:rsidTr="008B3322">
        <w:trPr>
          <w:trHeight w:val="68"/>
        </w:trPr>
        <w:tc>
          <w:tcPr>
            <w:tcW w:w="1838" w:type="dxa"/>
            <w:shd w:val="clear" w:color="auto" w:fill="auto"/>
          </w:tcPr>
          <w:p w14:paraId="6DDDC94C" w14:textId="35682CA5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Mann AS, 2022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B54D4E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07701A44" w14:textId="7F499E6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72AC45D7" w14:textId="48ADE72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56005093" w14:textId="229CA557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No</w:t>
            </w:r>
          </w:p>
        </w:tc>
        <w:tc>
          <w:tcPr>
            <w:tcW w:w="2268" w:type="dxa"/>
          </w:tcPr>
          <w:p w14:paraId="4C0C8421" w14:textId="2117FEF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40426F9B" w14:textId="1C277323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7FB751A9" w14:textId="34EDF37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****</w:t>
            </w:r>
          </w:p>
        </w:tc>
      </w:tr>
      <w:tr w:rsidR="00687FB5" w:rsidRPr="00C039DA" w14:paraId="0ABDB081" w14:textId="36C4B4E9" w:rsidTr="008B3322">
        <w:trPr>
          <w:trHeight w:val="92"/>
        </w:trPr>
        <w:tc>
          <w:tcPr>
            <w:tcW w:w="1838" w:type="dxa"/>
            <w:shd w:val="clear" w:color="auto" w:fill="auto"/>
          </w:tcPr>
          <w:p w14:paraId="17CC8E4C" w14:textId="6145A7CC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g YT, 2022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02E73112" w14:textId="1AF8616E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7A522FF1" w14:textId="36108DD3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3E06176E" w14:textId="4CD2BBC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039FBE9B" w14:textId="5B2296F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229B35FB" w14:textId="6235E4C7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335D1381" w14:textId="586EE66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23E6E9D4" w14:textId="14C212EF" w:rsidTr="008B3322">
        <w:trPr>
          <w:trHeight w:val="237"/>
        </w:trPr>
        <w:tc>
          <w:tcPr>
            <w:tcW w:w="1838" w:type="dxa"/>
            <w:shd w:val="clear" w:color="auto" w:fill="auto"/>
          </w:tcPr>
          <w:p w14:paraId="2A28FAAA" w14:textId="369940F3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fund GN, 2022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B54D4E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05C796CC" w14:textId="02970D90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Cannot tell</w:t>
            </w:r>
          </w:p>
        </w:tc>
        <w:tc>
          <w:tcPr>
            <w:tcW w:w="2410" w:type="dxa"/>
            <w:shd w:val="clear" w:color="auto" w:fill="auto"/>
          </w:tcPr>
          <w:p w14:paraId="54F0C396" w14:textId="5649BAF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338C2EA9" w14:textId="4C1A67A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Cannot tell</w:t>
            </w:r>
          </w:p>
        </w:tc>
        <w:tc>
          <w:tcPr>
            <w:tcW w:w="2268" w:type="dxa"/>
          </w:tcPr>
          <w:p w14:paraId="567FB309" w14:textId="0FD66F2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428CC395" w14:textId="50EC67F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745D10D8" w14:textId="696744C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</w:t>
            </w:r>
          </w:p>
        </w:tc>
      </w:tr>
      <w:tr w:rsidR="00687FB5" w:rsidRPr="00C039DA" w14:paraId="2931CD36" w14:textId="315C2D40" w:rsidTr="008B3322">
        <w:trPr>
          <w:trHeight w:val="262"/>
        </w:trPr>
        <w:tc>
          <w:tcPr>
            <w:tcW w:w="1838" w:type="dxa"/>
            <w:shd w:val="clear" w:color="auto" w:fill="auto"/>
          </w:tcPr>
          <w:p w14:paraId="6CA53B16" w14:textId="03EE1DED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an Bogart K, 20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5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19D8A95D" w14:textId="6661DCF5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27E61DB1" w14:textId="73CDFCF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420DDF06" w14:textId="1EFF632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</w:t>
            </w:r>
          </w:p>
        </w:tc>
        <w:tc>
          <w:tcPr>
            <w:tcW w:w="2268" w:type="dxa"/>
          </w:tcPr>
          <w:p w14:paraId="49E84DD3" w14:textId="1F1F215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58E4329C" w14:textId="3E034F82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3840B09D" w14:textId="29C0C4C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****</w:t>
            </w:r>
          </w:p>
        </w:tc>
      </w:tr>
      <w:tr w:rsidR="00687FB5" w:rsidRPr="00C039DA" w14:paraId="255BA1FC" w14:textId="24C45200" w:rsidTr="008B3322">
        <w:trPr>
          <w:trHeight w:val="262"/>
        </w:trPr>
        <w:tc>
          <w:tcPr>
            <w:tcW w:w="1838" w:type="dxa"/>
            <w:shd w:val="clear" w:color="auto" w:fill="auto"/>
          </w:tcPr>
          <w:p w14:paraId="28B34F99" w14:textId="0C46C527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ng S, 2022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020166F2" w14:textId="59BD572D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0AD6F489" w14:textId="051062CC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736FDC19" w14:textId="1838F92E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1137AAB9" w14:textId="39800C0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6C002FFB" w14:textId="799B88F7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1A8A911C" w14:textId="6A93009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6066A0DB" w14:textId="50EDA11C" w:rsidTr="008B3322">
        <w:trPr>
          <w:trHeight w:val="262"/>
        </w:trPr>
        <w:tc>
          <w:tcPr>
            <w:tcW w:w="1838" w:type="dxa"/>
            <w:shd w:val="clear" w:color="auto" w:fill="auto"/>
          </w:tcPr>
          <w:p w14:paraId="25FD95DD" w14:textId="3194591D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 R, 2022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0C6B044C" w14:textId="5D7FA420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00909641" w14:textId="145F0D38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45E0E965" w14:textId="72AD6C1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6BC444DD" w14:textId="3302E56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7DA4EEBA" w14:textId="2BB38D6A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474A8304" w14:textId="79C99AA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7AA2A3F7" w14:textId="1091141C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4CA86CBA" w14:textId="4462FEED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Fingerman KL, 2021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2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2105E6EE" w14:textId="2D7FA412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7A78FCB8" w14:textId="0CD85D5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0E840AE5" w14:textId="55FF4F8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129C176B" w14:textId="013BA5B2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07FEAB56" w14:textId="6D6516D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28BD3FFA" w14:textId="6EB7C9AB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664DE81F" w14:textId="7F4C306F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4C794473" w14:textId="24DAB16D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 M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3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39CB8D62" w14:textId="089CFCE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50FBB7CD" w14:textId="0AB4BB1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63C70D16" w14:textId="22DF3DE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3D31C987" w14:textId="59CD05CE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1FD146AF" w14:textId="10E8A4B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28EB11A1" w14:textId="446E82B2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0CEC5D81" w14:textId="5D101857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0F615177" w14:textId="0EA24493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unghaenel DU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B54D4E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237EF4BC" w14:textId="663F241A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</w:t>
            </w:r>
          </w:p>
        </w:tc>
        <w:tc>
          <w:tcPr>
            <w:tcW w:w="2410" w:type="dxa"/>
            <w:shd w:val="clear" w:color="auto" w:fill="auto"/>
          </w:tcPr>
          <w:p w14:paraId="587F941B" w14:textId="374F528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3161B869" w14:textId="21A167F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22A6F049" w14:textId="71EF1A12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751CB65E" w14:textId="56DA171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4D82AD0D" w14:textId="1CE19DD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****</w:t>
            </w:r>
          </w:p>
        </w:tc>
      </w:tr>
      <w:tr w:rsidR="00687FB5" w:rsidRPr="00C039DA" w14:paraId="0D30EE5A" w14:textId="2935B7B2" w:rsidTr="008B3322">
        <w:trPr>
          <w:trHeight w:val="67"/>
        </w:trPr>
        <w:tc>
          <w:tcPr>
            <w:tcW w:w="1838" w:type="dxa"/>
            <w:shd w:val="clear" w:color="auto" w:fill="auto"/>
          </w:tcPr>
          <w:p w14:paraId="55CED303" w14:textId="23F24030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Macdonald B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B54D4E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6A4ED6E7" w14:textId="2D9EC74A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6D973F58" w14:textId="046BF5B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5E661498" w14:textId="106BF4B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7C656AF7" w14:textId="0405784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6601F657" w14:textId="2D68C81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0CD4F7B1" w14:textId="250F872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0C91704B" w14:textId="612EF47A" w:rsidTr="008B3322">
        <w:trPr>
          <w:trHeight w:val="227"/>
        </w:trPr>
        <w:tc>
          <w:tcPr>
            <w:tcW w:w="1838" w:type="dxa"/>
            <w:shd w:val="clear" w:color="auto" w:fill="auto"/>
          </w:tcPr>
          <w:p w14:paraId="2934B216" w14:textId="0E0634E1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Ng YT, 2021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4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65A0C317" w14:textId="73B6FA6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63694609" w14:textId="140F7C3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58B0AAB3" w14:textId="4E29426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08908082" w14:textId="58BA02E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5FFD9CF9" w14:textId="22616307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6165C87B" w14:textId="2B63351B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65E597C0" w14:textId="18C9008F" w:rsidTr="008B3322">
        <w:trPr>
          <w:trHeight w:val="68"/>
        </w:trPr>
        <w:tc>
          <w:tcPr>
            <w:tcW w:w="1838" w:type="dxa"/>
            <w:shd w:val="clear" w:color="auto" w:fill="auto"/>
          </w:tcPr>
          <w:p w14:paraId="428DA9DD" w14:textId="640767F1" w:rsidR="00687FB5" w:rsidRPr="0009081C" w:rsidRDefault="00687FB5" w:rsidP="00687FB5">
            <w:pPr>
              <w:rPr>
                <w:rFonts w:ascii="Cambria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 R, 2021</w:t>
            </w:r>
            <w:r w:rsidR="000F5A23"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15]</w:t>
            </w:r>
          </w:p>
        </w:tc>
        <w:tc>
          <w:tcPr>
            <w:tcW w:w="2410" w:type="dxa"/>
            <w:shd w:val="clear" w:color="auto" w:fill="auto"/>
          </w:tcPr>
          <w:p w14:paraId="4FBA5B1A" w14:textId="22FD4C48" w:rsidR="00687FB5" w:rsidRPr="00C039DA" w:rsidRDefault="00687FB5" w:rsidP="00687FB5">
            <w:pPr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3B45C9CA" w14:textId="207F3D3C" w:rsidR="00687FB5" w:rsidRPr="00C039DA" w:rsidRDefault="00687FB5" w:rsidP="00687FB5">
            <w:pPr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7F5B1FF3" w14:textId="76F864C8" w:rsidR="00687FB5" w:rsidRPr="00C039DA" w:rsidRDefault="00687FB5" w:rsidP="00687FB5">
            <w:pPr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Cannot tell</w:t>
            </w:r>
          </w:p>
        </w:tc>
        <w:tc>
          <w:tcPr>
            <w:tcW w:w="2268" w:type="dxa"/>
          </w:tcPr>
          <w:p w14:paraId="241FA6E2" w14:textId="21349F9D" w:rsidR="00687FB5" w:rsidRPr="00C039DA" w:rsidRDefault="00687FB5" w:rsidP="00687FB5">
            <w:pPr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6D51ADD9" w14:textId="698183BE" w:rsidR="00687FB5" w:rsidRPr="00C039DA" w:rsidRDefault="00687FB5" w:rsidP="00687FB5">
            <w:pPr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72273AAC" w14:textId="789428DE" w:rsidR="00687FB5" w:rsidRPr="00C039DA" w:rsidRDefault="00687FB5" w:rsidP="00687FB5">
            <w:pPr>
              <w:rPr>
                <w:rFonts w:ascii="Cambria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****</w:t>
            </w:r>
          </w:p>
        </w:tc>
      </w:tr>
      <w:tr w:rsidR="00687FB5" w:rsidRPr="00C039DA" w14:paraId="3B2D55D0" w14:textId="6602D8AF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33FB7EF0" w14:textId="0B2B7EF1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Zhaoyang R, 2021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7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3C007F5F" w14:textId="11DCF9BE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7A2339F2" w14:textId="06D79E57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34730255" w14:textId="36269147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7DB52BFD" w14:textId="18741E5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6E2CF3AC" w14:textId="248FE41A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163FA9B0" w14:textId="4CD399E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05F35498" w14:textId="235D7EEF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5541EBB8" w14:textId="1EB196BB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Birditt KS, 2020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5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6D0CDCFB" w14:textId="1A696F4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21867203" w14:textId="2D45262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3DD09510" w14:textId="52CC440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12F0FECE" w14:textId="116D736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37196D46" w14:textId="59979F2E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54DB60ED" w14:textId="32116660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2AD8FFAD" w14:textId="7F225696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6300ED29" w14:textId="1DF039BC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Fingerman KL, 2020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6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35972299" w14:textId="49564F1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Cannot tell</w:t>
            </w:r>
          </w:p>
        </w:tc>
        <w:tc>
          <w:tcPr>
            <w:tcW w:w="2410" w:type="dxa"/>
            <w:shd w:val="clear" w:color="auto" w:fill="auto"/>
          </w:tcPr>
          <w:p w14:paraId="02172638" w14:textId="60A471F3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4D21F5A1" w14:textId="5518619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3EAF62BA" w14:textId="5FE03EB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410025E0" w14:textId="64C5732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6360A74F" w14:textId="3F9C112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****</w:t>
            </w:r>
          </w:p>
        </w:tc>
      </w:tr>
      <w:tr w:rsidR="00687FB5" w:rsidRPr="00C039DA" w14:paraId="61F3C0A0" w14:textId="0DFF746B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61D566B0" w14:textId="23E3A4CF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Fuentecilla JL, 2020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52D15BC8" w14:textId="63221CC6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44BAEC6F" w14:textId="32589E0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520D43ED" w14:textId="5A4EA62E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5374AB73" w14:textId="331DBFE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1B427E2F" w14:textId="1238F9E1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1C21E3DF" w14:textId="3D03CD2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0E4B7C9A" w14:textId="5B2FA1ED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5F3198AF" w14:textId="6F3665EC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Huo M, 2020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8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0CBB5442" w14:textId="2021D4A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099C23EC" w14:textId="12C4238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461AD433" w14:textId="0DE913BB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28D0112B" w14:textId="327B55C3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6396DA89" w14:textId="53BDAB5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4D63D89D" w14:textId="687AA29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5090579B" w14:textId="0A79DEDF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5E91E2DB" w14:textId="1433572F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artlett MY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</w:t>
            </w:r>
            <w:r w:rsidR="000F5A23"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1DB8C5C6" w14:textId="0C8D69BF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N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o</w:t>
            </w:r>
          </w:p>
        </w:tc>
        <w:tc>
          <w:tcPr>
            <w:tcW w:w="2410" w:type="dxa"/>
            <w:shd w:val="clear" w:color="auto" w:fill="auto"/>
          </w:tcPr>
          <w:p w14:paraId="54880B14" w14:textId="668F9B6D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021DE96B" w14:textId="52C84FA3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236F8C96" w14:textId="2D4E205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21DF6FE8" w14:textId="35CC153B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sz w:val="22"/>
                <w:szCs w:val="22"/>
                <w:lang w:eastAsia="ko-KR"/>
              </w:rPr>
              <w:t>N</w:t>
            </w: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o</w:t>
            </w:r>
          </w:p>
        </w:tc>
        <w:tc>
          <w:tcPr>
            <w:tcW w:w="1150" w:type="dxa"/>
          </w:tcPr>
          <w:p w14:paraId="0067D0B4" w14:textId="01AC2E62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</w:t>
            </w:r>
          </w:p>
        </w:tc>
      </w:tr>
      <w:tr w:rsidR="00687FB5" w:rsidRPr="00C039DA" w14:paraId="638B16D2" w14:textId="29BE4C01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00F7CBC8" w14:textId="1B8BDC1A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Birditt KS, 2019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9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79CCD37D" w14:textId="4DAE905F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41DA5A85" w14:textId="486ED28A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70CF80BF" w14:textId="4D745AC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5444367A" w14:textId="1E6DAB3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664ADC72" w14:textId="02FEAEF3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04768834" w14:textId="4B1B90FB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03152EC6" w14:textId="5253D97A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14D005F1" w14:textId="7BB56611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 M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0B80A853" w14:textId="4F0DE920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61C62D5A" w14:textId="40ADFE19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0AC6AE30" w14:textId="22A55B0B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630E9FBF" w14:textId="3EFEAB13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24FE4099" w14:textId="54DAE7EB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75CB0C10" w14:textId="3D1AB62E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1D01F65B" w14:textId="099AAD7D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5EB01268" w14:textId="41F350FF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iang D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23BF0DA1" w14:textId="2136B0B1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Cannot tell</w:t>
            </w:r>
          </w:p>
        </w:tc>
        <w:tc>
          <w:tcPr>
            <w:tcW w:w="2410" w:type="dxa"/>
            <w:shd w:val="clear" w:color="auto" w:fill="auto"/>
          </w:tcPr>
          <w:p w14:paraId="737AAEE7" w14:textId="4E5111F4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4494D6D1" w14:textId="41CA1278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5783C601" w14:textId="6FEB8782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4613BC97" w14:textId="69DE4CCD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0DFE48A3" w14:textId="3CC2C1EA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****</w:t>
            </w:r>
          </w:p>
        </w:tc>
      </w:tr>
      <w:tr w:rsidR="00687FB5" w:rsidRPr="00C039DA" w14:paraId="3867A1A2" w14:textId="6F355FD7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6F54C025" w14:textId="3B5963C8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 R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8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B54D4E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8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215C4966" w14:textId="74E50D03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6C788E91" w14:textId="03E48657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68023993" w14:textId="06906242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174F689B" w14:textId="2C682A50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158E568E" w14:textId="39B95626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6DAAB802" w14:textId="58BF8296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6EB9B812" w14:textId="49621D23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7AB08689" w14:textId="48D2424D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hui H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B54D4E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612628EF" w14:textId="0E6B913A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14:paraId="0FFD39B6" w14:textId="0BEA6665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009BA947" w14:textId="18D05159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55A88219" w14:textId="0798B1C5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</w:tcPr>
          <w:p w14:paraId="30A64CEE" w14:textId="00C6CA84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54049DA8" w14:textId="48673A64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**</w:t>
            </w:r>
          </w:p>
        </w:tc>
      </w:tr>
      <w:tr w:rsidR="00687FB5" w:rsidRPr="00C039DA" w14:paraId="67018959" w14:textId="50211CFB" w:rsidTr="008B3322">
        <w:trPr>
          <w:trHeight w:val="142"/>
        </w:trPr>
        <w:tc>
          <w:tcPr>
            <w:tcW w:w="1838" w:type="dxa"/>
            <w:shd w:val="clear" w:color="auto" w:fill="auto"/>
          </w:tcPr>
          <w:p w14:paraId="65D77BFB" w14:textId="1304284A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eo J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0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16BC31B7" w14:textId="1FAB1635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Cannot tell</w:t>
            </w:r>
          </w:p>
        </w:tc>
        <w:tc>
          <w:tcPr>
            <w:tcW w:w="2410" w:type="dxa"/>
            <w:shd w:val="clear" w:color="auto" w:fill="auto"/>
          </w:tcPr>
          <w:p w14:paraId="4CCBF1AD" w14:textId="1332836C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47035C87" w14:textId="7F606FE0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10B01B26" w14:textId="1989FD7D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N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o</w:t>
            </w:r>
          </w:p>
        </w:tc>
        <w:tc>
          <w:tcPr>
            <w:tcW w:w="2126" w:type="dxa"/>
          </w:tcPr>
          <w:p w14:paraId="5AB64A63" w14:textId="174B598C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2161B90E" w14:textId="157E3895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</w:t>
            </w:r>
          </w:p>
        </w:tc>
      </w:tr>
      <w:tr w:rsidR="00687FB5" w:rsidRPr="00C039DA" w14:paraId="60B309A8" w14:textId="3D0508D5" w:rsidTr="008B3322">
        <w:trPr>
          <w:trHeight w:val="298"/>
        </w:trPr>
        <w:tc>
          <w:tcPr>
            <w:tcW w:w="1838" w:type="dxa"/>
            <w:shd w:val="clear" w:color="auto" w:fill="auto"/>
          </w:tcPr>
          <w:p w14:paraId="25FF0D22" w14:textId="36E8CD7A" w:rsidR="00687FB5" w:rsidRPr="0009081C" w:rsidRDefault="00687FB5" w:rsidP="00687FB5">
            <w:pPr>
              <w:rPr>
                <w:rFonts w:ascii="Cambria" w:eastAsiaTheme="minorHAnsi" w:hAnsi="Cambria" w:cs="Times New Roman"/>
                <w:color w:val="FF0000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Rook KS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01</w:t>
            </w:r>
            <w:r w:rsidR="000F5A23"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B54D4E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410" w:type="dxa"/>
            <w:shd w:val="clear" w:color="auto" w:fill="auto"/>
          </w:tcPr>
          <w:p w14:paraId="44A792D7" w14:textId="21272A89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N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o</w:t>
            </w:r>
          </w:p>
        </w:tc>
        <w:tc>
          <w:tcPr>
            <w:tcW w:w="2410" w:type="dxa"/>
            <w:shd w:val="clear" w:color="auto" w:fill="auto"/>
          </w:tcPr>
          <w:p w14:paraId="6BB91280" w14:textId="5C522198" w:rsidR="00687FB5" w:rsidRPr="00C039DA" w:rsidRDefault="00687FB5" w:rsidP="00687FB5">
            <w:pPr>
              <w:rPr>
                <w:rFonts w:ascii="Cambria" w:eastAsiaTheme="minorHAnsi" w:hAnsi="Cambria" w:cs="Times New Roman"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126" w:type="dxa"/>
            <w:shd w:val="clear" w:color="auto" w:fill="auto"/>
          </w:tcPr>
          <w:p w14:paraId="3607B4E2" w14:textId="6A159552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2268" w:type="dxa"/>
          </w:tcPr>
          <w:p w14:paraId="6E1E09A8" w14:textId="31A8F224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N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o</w:t>
            </w:r>
          </w:p>
        </w:tc>
        <w:tc>
          <w:tcPr>
            <w:tcW w:w="2126" w:type="dxa"/>
          </w:tcPr>
          <w:p w14:paraId="154F4DFE" w14:textId="479D70B3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</w:rPr>
            </w:pPr>
            <w:r>
              <w:rPr>
                <w:rFonts w:ascii="Cambria" w:eastAsiaTheme="minorHAnsi" w:hAnsi="Cambria" w:cs="Times New Roman" w:hint="eastAsia"/>
                <w:bCs/>
                <w:sz w:val="22"/>
                <w:szCs w:val="22"/>
                <w:lang w:eastAsia="ko-KR"/>
              </w:rPr>
              <w:t>Y</w:t>
            </w:r>
            <w: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  <w:t>es</w:t>
            </w:r>
          </w:p>
        </w:tc>
        <w:tc>
          <w:tcPr>
            <w:tcW w:w="1150" w:type="dxa"/>
          </w:tcPr>
          <w:p w14:paraId="05309672" w14:textId="04A988D5" w:rsidR="00687FB5" w:rsidRPr="00C039DA" w:rsidRDefault="00687FB5" w:rsidP="00687FB5">
            <w:pPr>
              <w:rPr>
                <w:rFonts w:ascii="Cambria" w:eastAsiaTheme="minorHAnsi" w:hAnsi="Cambria" w:cs="Times New Roman"/>
                <w:bCs/>
                <w:sz w:val="22"/>
                <w:szCs w:val="22"/>
                <w:lang w:eastAsia="ko-KR"/>
              </w:rPr>
            </w:pPr>
            <w:r>
              <w:rPr>
                <w:rFonts w:ascii="Cambria" w:eastAsiaTheme="minorHAnsi" w:hAnsi="Cambria" w:cs="Times New Roman"/>
                <w:sz w:val="22"/>
                <w:szCs w:val="22"/>
                <w:lang w:eastAsia="ko-KR"/>
              </w:rPr>
              <w:t>***</w:t>
            </w:r>
          </w:p>
        </w:tc>
      </w:tr>
    </w:tbl>
    <w:p w14:paraId="221E4DED" w14:textId="1EC78F46" w:rsidR="00536FB1" w:rsidRPr="00C039DA" w:rsidRDefault="00536FB1" w:rsidP="00D630E3">
      <w:pPr>
        <w:rPr>
          <w:rFonts w:ascii="Cambria" w:hAnsi="Cambria"/>
          <w:lang w:eastAsia="ko-KR"/>
        </w:rPr>
      </w:pPr>
    </w:p>
    <w:sectPr w:rsidR="00536FB1" w:rsidRPr="00C039DA" w:rsidSect="00D630E3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FAA59" w14:textId="77777777" w:rsidR="00BF0A0E" w:rsidRDefault="00BF0A0E" w:rsidP="00D13039">
      <w:r>
        <w:separator/>
      </w:r>
    </w:p>
  </w:endnote>
  <w:endnote w:type="continuationSeparator" w:id="0">
    <w:p w14:paraId="3C3A9D2C" w14:textId="77777777" w:rsidR="00BF0A0E" w:rsidRDefault="00BF0A0E" w:rsidP="00D13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92F34" w14:textId="77777777" w:rsidR="00BF0A0E" w:rsidRDefault="00BF0A0E" w:rsidP="00D13039">
      <w:r>
        <w:separator/>
      </w:r>
    </w:p>
  </w:footnote>
  <w:footnote w:type="continuationSeparator" w:id="0">
    <w:p w14:paraId="2728BF86" w14:textId="77777777" w:rsidR="00BF0A0E" w:rsidRDefault="00BF0A0E" w:rsidP="00D130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76427"/>
    <w:multiLevelType w:val="hybridMultilevel"/>
    <w:tmpl w:val="DF320BF8"/>
    <w:lvl w:ilvl="0" w:tplc="E51C0C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280748A8"/>
    <w:multiLevelType w:val="hybridMultilevel"/>
    <w:tmpl w:val="20000B1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EBE6EC6"/>
    <w:multiLevelType w:val="hybridMultilevel"/>
    <w:tmpl w:val="C96011EA"/>
    <w:lvl w:ilvl="0" w:tplc="C1A8F03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535E05BE"/>
    <w:multiLevelType w:val="hybridMultilevel"/>
    <w:tmpl w:val="D05840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498077079">
    <w:abstractNumId w:val="0"/>
  </w:num>
  <w:num w:numId="2" w16cid:durableId="328406301">
    <w:abstractNumId w:val="2"/>
  </w:num>
  <w:num w:numId="3" w16cid:durableId="1375425889">
    <w:abstractNumId w:val="3"/>
  </w:num>
  <w:num w:numId="4" w16cid:durableId="19374453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B1"/>
    <w:rsid w:val="0000029F"/>
    <w:rsid w:val="00037260"/>
    <w:rsid w:val="00054BD7"/>
    <w:rsid w:val="0009081C"/>
    <w:rsid w:val="00091472"/>
    <w:rsid w:val="00093D3F"/>
    <w:rsid w:val="000F3EDD"/>
    <w:rsid w:val="000F5A23"/>
    <w:rsid w:val="0013706C"/>
    <w:rsid w:val="001B7651"/>
    <w:rsid w:val="002014C7"/>
    <w:rsid w:val="00204A55"/>
    <w:rsid w:val="00211607"/>
    <w:rsid w:val="00254E0A"/>
    <w:rsid w:val="0032162D"/>
    <w:rsid w:val="00325B23"/>
    <w:rsid w:val="00337009"/>
    <w:rsid w:val="0037519A"/>
    <w:rsid w:val="003C25D5"/>
    <w:rsid w:val="003F59CA"/>
    <w:rsid w:val="004723A6"/>
    <w:rsid w:val="004967C5"/>
    <w:rsid w:val="00497A6C"/>
    <w:rsid w:val="00503D62"/>
    <w:rsid w:val="00511523"/>
    <w:rsid w:val="00520432"/>
    <w:rsid w:val="0052440C"/>
    <w:rsid w:val="00526975"/>
    <w:rsid w:val="00536FB1"/>
    <w:rsid w:val="00576997"/>
    <w:rsid w:val="005A022B"/>
    <w:rsid w:val="005B7336"/>
    <w:rsid w:val="005C2545"/>
    <w:rsid w:val="00687FB5"/>
    <w:rsid w:val="007D371E"/>
    <w:rsid w:val="008952D0"/>
    <w:rsid w:val="008A4439"/>
    <w:rsid w:val="008B3322"/>
    <w:rsid w:val="008D3C67"/>
    <w:rsid w:val="00917537"/>
    <w:rsid w:val="00924819"/>
    <w:rsid w:val="009F7584"/>
    <w:rsid w:val="00A00195"/>
    <w:rsid w:val="00A21BD2"/>
    <w:rsid w:val="00A468FE"/>
    <w:rsid w:val="00A82122"/>
    <w:rsid w:val="00A86A90"/>
    <w:rsid w:val="00AD0647"/>
    <w:rsid w:val="00B26A87"/>
    <w:rsid w:val="00B54D4E"/>
    <w:rsid w:val="00B558A0"/>
    <w:rsid w:val="00B66D2B"/>
    <w:rsid w:val="00BF0A0E"/>
    <w:rsid w:val="00BF6561"/>
    <w:rsid w:val="00C0195F"/>
    <w:rsid w:val="00C039DA"/>
    <w:rsid w:val="00C55A9C"/>
    <w:rsid w:val="00D13039"/>
    <w:rsid w:val="00D630E3"/>
    <w:rsid w:val="00D9372C"/>
    <w:rsid w:val="00DC6B42"/>
    <w:rsid w:val="00DE2E90"/>
    <w:rsid w:val="00DF4100"/>
    <w:rsid w:val="00E73A91"/>
    <w:rsid w:val="00E73DEE"/>
    <w:rsid w:val="00EB1D93"/>
    <w:rsid w:val="00EB4225"/>
    <w:rsid w:val="00ED601F"/>
    <w:rsid w:val="00F902A6"/>
    <w:rsid w:val="00F9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8EBA6"/>
  <w15:chartTrackingRefBased/>
  <w15:docId w15:val="{2A432B01-E43E-4FFC-84B1-6DFDFBBE9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FB1"/>
    <w:pPr>
      <w:spacing w:after="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36FB1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36FB1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36F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36F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36FB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36F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36FB1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36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36FB1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36F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36FB1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36FB1"/>
    <w:rPr>
      <w:i/>
      <w:iCs/>
      <w:color w:val="404040" w:themeColor="text1" w:themeTint="BF"/>
    </w:rPr>
  </w:style>
  <w:style w:type="paragraph" w:styleId="a6">
    <w:name w:val="List Paragraph"/>
    <w:basedOn w:val="a"/>
    <w:qFormat/>
    <w:rsid w:val="00536FB1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536FB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36FB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36FB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36FB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36FB1"/>
    <w:pPr>
      <w:spacing w:after="0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D1303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D13039"/>
    <w:rPr>
      <w:kern w:val="0"/>
      <w:sz w:val="24"/>
      <w:lang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D1303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D13039"/>
    <w:rPr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5BA08-80BC-444B-8473-6BF67F437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 choi</dc:creator>
  <cp:keywords/>
  <dc:description/>
  <cp:lastModifiedBy>sc choi</cp:lastModifiedBy>
  <cp:revision>15</cp:revision>
  <dcterms:created xsi:type="dcterms:W3CDTF">2025-03-28T15:06:00Z</dcterms:created>
  <dcterms:modified xsi:type="dcterms:W3CDTF">2025-04-20T16:04:00Z</dcterms:modified>
</cp:coreProperties>
</file>